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54E" w:rsidRDefault="00A2254E" w:rsidP="00A2254E">
      <w:pPr>
        <w:rPr>
          <w:b/>
          <w:bCs/>
          <w:szCs w:val="18"/>
        </w:rPr>
      </w:pPr>
      <w:r>
        <w:rPr>
          <w:b/>
          <w:bCs/>
          <w:sz w:val="28"/>
          <w:szCs w:val="28"/>
        </w:rPr>
        <w:t>Supporting Information</w:t>
      </w:r>
    </w:p>
    <w:p w:rsidR="006B1660" w:rsidRDefault="006B1660" w:rsidP="00A2254E">
      <w:pPr>
        <w:rPr>
          <w:sz w:val="16"/>
          <w:szCs w:val="12"/>
          <w:lang w:val="en-GB"/>
        </w:rPr>
      </w:pPr>
    </w:p>
    <w:p w:rsidR="00A2254E" w:rsidRDefault="00833EC5" w:rsidP="00A2254E">
      <w:pPr>
        <w:rPr>
          <w:rFonts w:eastAsia="Times New Roman"/>
          <w:b/>
          <w:bCs/>
          <w:szCs w:val="22"/>
        </w:rPr>
      </w:pPr>
      <w:r>
        <w:rPr>
          <w:rFonts w:eastAsia="Times New Roman"/>
          <w:b/>
          <w:bCs/>
          <w:szCs w:val="22"/>
        </w:rPr>
        <w:t xml:space="preserve">Table S1. </w:t>
      </w:r>
      <w:r w:rsidR="0094712A" w:rsidRPr="00072C62">
        <w:rPr>
          <w:rFonts w:eastAsia="Times New Roman"/>
          <w:b/>
          <w:bCs/>
          <w:szCs w:val="22"/>
        </w:rPr>
        <w:t>Studies of the co</w:t>
      </w:r>
      <w:r w:rsidR="00F42458">
        <w:rPr>
          <w:rFonts w:eastAsia="Times New Roman"/>
          <w:b/>
          <w:bCs/>
          <w:szCs w:val="22"/>
        </w:rPr>
        <w:t xml:space="preserve">st of mass drug administration </w:t>
      </w:r>
      <w:r w:rsidR="0094712A" w:rsidRPr="00072C62">
        <w:rPr>
          <w:rFonts w:eastAsia="Times New Roman"/>
          <w:b/>
          <w:bCs/>
          <w:szCs w:val="22"/>
        </w:rPr>
        <w:t xml:space="preserve">to control and eliminate other </w:t>
      </w:r>
      <w:r w:rsidR="00F42458">
        <w:rPr>
          <w:rFonts w:eastAsia="Times New Roman"/>
          <w:b/>
          <w:bCs/>
          <w:szCs w:val="22"/>
        </w:rPr>
        <w:t>Neglected Tropical Diseases</w:t>
      </w:r>
    </w:p>
    <w:p w:rsidR="00585280" w:rsidRDefault="00585280" w:rsidP="00585280">
      <w:pPr>
        <w:rPr>
          <w:rFonts w:eastAsia="Times New Roman"/>
          <w:bCs/>
          <w:sz w:val="18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. Amarillo M, </w:t>
      </w:r>
      <w:proofErr w:type="spellStart"/>
      <w:r w:rsidRPr="006C23A0">
        <w:rPr>
          <w:rFonts w:eastAsia="Times New Roman"/>
          <w:bCs/>
          <w:sz w:val="20"/>
          <w:szCs w:val="18"/>
        </w:rPr>
        <w:t>Belizario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VJ, </w:t>
      </w:r>
      <w:proofErr w:type="spellStart"/>
      <w:r w:rsidRPr="006C23A0">
        <w:rPr>
          <w:rFonts w:eastAsia="Times New Roman"/>
          <w:bCs/>
          <w:sz w:val="20"/>
          <w:szCs w:val="18"/>
        </w:rPr>
        <w:t>Panelo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C, </w:t>
      </w:r>
      <w:proofErr w:type="spellStart"/>
      <w:r w:rsidRPr="006C23A0">
        <w:rPr>
          <w:rFonts w:eastAsia="Times New Roman"/>
          <w:bCs/>
          <w:sz w:val="20"/>
          <w:szCs w:val="18"/>
        </w:rPr>
        <w:t>Siso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S, de Leon W, et al. (2009) Cost of mass drug administration for filariasis elimination in the province of </w:t>
      </w:r>
      <w:proofErr w:type="spellStart"/>
      <w:r w:rsidRPr="006C23A0">
        <w:rPr>
          <w:rFonts w:eastAsia="Times New Roman"/>
          <w:bCs/>
          <w:sz w:val="20"/>
          <w:szCs w:val="18"/>
        </w:rPr>
        <w:t>Sorsogo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, Philippines. </w:t>
      </w:r>
      <w:proofErr w:type="spellStart"/>
      <w:r w:rsidRPr="006C23A0">
        <w:rPr>
          <w:rFonts w:eastAsia="Times New Roman"/>
          <w:bCs/>
          <w:sz w:val="20"/>
          <w:szCs w:val="18"/>
        </w:rPr>
        <w:t>Act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Med Philipp 43: 23–28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2. </w:t>
      </w:r>
      <w:proofErr w:type="spellStart"/>
      <w:r w:rsidRPr="006C23A0">
        <w:rPr>
          <w:rFonts w:eastAsia="Times New Roman"/>
          <w:bCs/>
          <w:sz w:val="20"/>
          <w:szCs w:val="18"/>
        </w:rPr>
        <w:t>Brooker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S, </w:t>
      </w:r>
      <w:proofErr w:type="spellStart"/>
      <w:r w:rsidRPr="006C23A0">
        <w:rPr>
          <w:rFonts w:eastAsia="Times New Roman"/>
          <w:bCs/>
          <w:sz w:val="20"/>
          <w:szCs w:val="18"/>
        </w:rPr>
        <w:t>Kabaterein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NB, Fleming F, Devlin N (2008) Cost and cost-effectiveness of nationwide school-based helminth control in Uganda: intra-country variation and effects of scaling-up. Health Policy Plan 23: 24–35. doi:10.1093/</w:t>
      </w:r>
      <w:proofErr w:type="spellStart"/>
      <w:r w:rsidRPr="006C23A0">
        <w:rPr>
          <w:rFonts w:eastAsia="Times New Roman"/>
          <w:bCs/>
          <w:sz w:val="20"/>
          <w:szCs w:val="18"/>
        </w:rPr>
        <w:t>heapol</w:t>
      </w:r>
      <w:proofErr w:type="spellEnd"/>
      <w:r w:rsidRPr="006C23A0">
        <w:rPr>
          <w:rFonts w:eastAsia="Times New Roman"/>
          <w:bCs/>
          <w:sz w:val="20"/>
          <w:szCs w:val="18"/>
        </w:rPr>
        <w:t>/czm041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3. </w:t>
      </w:r>
      <w:proofErr w:type="spellStart"/>
      <w:r w:rsidRPr="006C23A0">
        <w:rPr>
          <w:rFonts w:eastAsia="Times New Roman"/>
          <w:bCs/>
          <w:sz w:val="20"/>
          <w:szCs w:val="18"/>
        </w:rPr>
        <w:t>Curtal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F, </w:t>
      </w:r>
      <w:proofErr w:type="spellStart"/>
      <w:r w:rsidRPr="006C23A0">
        <w:rPr>
          <w:rFonts w:eastAsia="Times New Roman"/>
          <w:bCs/>
          <w:sz w:val="20"/>
          <w:szCs w:val="18"/>
        </w:rPr>
        <w:t>Abd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-el </w:t>
      </w:r>
      <w:proofErr w:type="spellStart"/>
      <w:r w:rsidRPr="006C23A0">
        <w:rPr>
          <w:rFonts w:eastAsia="Times New Roman"/>
          <w:bCs/>
          <w:sz w:val="20"/>
          <w:szCs w:val="18"/>
        </w:rPr>
        <w:t>Wahab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</w:t>
      </w:r>
      <w:proofErr w:type="spellStart"/>
      <w:r w:rsidRPr="006C23A0">
        <w:rPr>
          <w:rFonts w:eastAsia="Times New Roman"/>
          <w:bCs/>
          <w:sz w:val="20"/>
          <w:szCs w:val="18"/>
        </w:rPr>
        <w:t>Hassane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Y, El </w:t>
      </w:r>
      <w:proofErr w:type="spellStart"/>
      <w:r w:rsidRPr="006C23A0">
        <w:rPr>
          <w:rFonts w:eastAsia="Times New Roman"/>
          <w:bCs/>
          <w:sz w:val="20"/>
          <w:szCs w:val="18"/>
        </w:rPr>
        <w:t>Wakeel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Barduagn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P, </w:t>
      </w:r>
      <w:proofErr w:type="spellStart"/>
      <w:r w:rsidRPr="006C23A0">
        <w:rPr>
          <w:rFonts w:eastAsia="Times New Roman"/>
          <w:bCs/>
          <w:sz w:val="20"/>
          <w:szCs w:val="18"/>
        </w:rPr>
        <w:t>Saviol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L (2003) The School Health </w:t>
      </w:r>
      <w:proofErr w:type="spellStart"/>
      <w:r w:rsidRPr="006C23A0">
        <w:rPr>
          <w:rFonts w:eastAsia="Times New Roman"/>
          <w:bCs/>
          <w:sz w:val="20"/>
          <w:szCs w:val="18"/>
        </w:rPr>
        <w:t>Programm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in </w:t>
      </w:r>
      <w:proofErr w:type="spellStart"/>
      <w:r w:rsidRPr="006C23A0">
        <w:rPr>
          <w:rFonts w:eastAsia="Times New Roman"/>
          <w:bCs/>
          <w:sz w:val="20"/>
          <w:szCs w:val="18"/>
        </w:rPr>
        <w:t>Beher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: an integrated helminth control </w:t>
      </w:r>
      <w:proofErr w:type="spellStart"/>
      <w:r w:rsidRPr="006C23A0">
        <w:rPr>
          <w:rFonts w:eastAsia="Times New Roman"/>
          <w:bCs/>
          <w:sz w:val="20"/>
          <w:szCs w:val="18"/>
        </w:rPr>
        <w:t>programm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t Governorate level in Egypt. </w:t>
      </w:r>
      <w:proofErr w:type="spellStart"/>
      <w:r w:rsidRPr="006C23A0">
        <w:rPr>
          <w:rFonts w:eastAsia="Times New Roman"/>
          <w:bCs/>
          <w:sz w:val="20"/>
          <w:szCs w:val="18"/>
        </w:rPr>
        <w:t>Act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86: 295–307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4. Evans D, McFarland D, </w:t>
      </w:r>
      <w:proofErr w:type="spellStart"/>
      <w:r w:rsidRPr="006C23A0">
        <w:rPr>
          <w:rFonts w:eastAsia="Times New Roman"/>
          <w:bCs/>
          <w:sz w:val="20"/>
          <w:szCs w:val="18"/>
        </w:rPr>
        <w:t>Adaman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W, </w:t>
      </w:r>
      <w:proofErr w:type="spellStart"/>
      <w:r w:rsidRPr="006C23A0">
        <w:rPr>
          <w:rFonts w:eastAsia="Times New Roman"/>
          <w:bCs/>
          <w:sz w:val="20"/>
          <w:szCs w:val="18"/>
        </w:rPr>
        <w:t>Eigeg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Mir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E, et al. (2011) Cost-effectiveness of triple drug administration (TDA) with </w:t>
      </w:r>
      <w:proofErr w:type="spellStart"/>
      <w:r w:rsidRPr="006C23A0">
        <w:rPr>
          <w:rFonts w:eastAsia="Times New Roman"/>
          <w:bCs/>
          <w:sz w:val="20"/>
          <w:szCs w:val="18"/>
        </w:rPr>
        <w:t>praziquantel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, </w:t>
      </w:r>
      <w:proofErr w:type="spellStart"/>
      <w:r w:rsidRPr="006C23A0">
        <w:rPr>
          <w:rFonts w:eastAsia="Times New Roman"/>
          <w:bCs/>
          <w:sz w:val="20"/>
          <w:szCs w:val="18"/>
        </w:rPr>
        <w:t>ivermect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nd </w:t>
      </w:r>
      <w:proofErr w:type="spellStart"/>
      <w:r w:rsidRPr="006C23A0">
        <w:rPr>
          <w:rFonts w:eastAsia="Times New Roman"/>
          <w:bCs/>
          <w:sz w:val="20"/>
          <w:szCs w:val="18"/>
        </w:rPr>
        <w:t>albendazol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for the prevention of neglected tropical diseases in Nigeria. Ann Trop Med </w:t>
      </w:r>
      <w:proofErr w:type="spellStart"/>
      <w:r w:rsidRPr="006C23A0">
        <w:rPr>
          <w:rFonts w:eastAsia="Times New Roman"/>
          <w:bCs/>
          <w:sz w:val="20"/>
          <w:szCs w:val="18"/>
        </w:rPr>
        <w:t>Parasitol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105: 537–547. doi:10.1179/2047773211Y.0000000010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5. Frick KD, </w:t>
      </w:r>
      <w:proofErr w:type="spellStart"/>
      <w:r w:rsidRPr="006C23A0">
        <w:rPr>
          <w:rFonts w:eastAsia="Times New Roman"/>
          <w:bCs/>
          <w:sz w:val="20"/>
          <w:szCs w:val="18"/>
        </w:rPr>
        <w:t>Lietma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M, Holm SO, </w:t>
      </w:r>
      <w:proofErr w:type="spellStart"/>
      <w:r w:rsidRPr="006C23A0">
        <w:rPr>
          <w:rFonts w:eastAsia="Times New Roman"/>
          <w:bCs/>
          <w:sz w:val="20"/>
          <w:szCs w:val="18"/>
        </w:rPr>
        <w:t>Jh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HC, Chaudhary JS, et al. (2001) Cost-effectiveness of trachoma control measures: comparing targeted household treatment and mass treatment of children. Bull World Health Organ 79: 201–207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6. </w:t>
      </w:r>
      <w:proofErr w:type="spellStart"/>
      <w:r w:rsidRPr="006C23A0">
        <w:rPr>
          <w:rFonts w:eastAsia="Times New Roman"/>
          <w:bCs/>
          <w:sz w:val="20"/>
          <w:szCs w:val="18"/>
        </w:rPr>
        <w:t>Gabriell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-F, </w:t>
      </w:r>
      <w:proofErr w:type="spellStart"/>
      <w:r w:rsidRPr="006C23A0">
        <w:rPr>
          <w:rFonts w:eastAsia="Times New Roman"/>
          <w:bCs/>
          <w:sz w:val="20"/>
          <w:szCs w:val="18"/>
        </w:rPr>
        <w:t>Touré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S, </w:t>
      </w:r>
      <w:proofErr w:type="spellStart"/>
      <w:r w:rsidRPr="006C23A0">
        <w:rPr>
          <w:rFonts w:eastAsia="Times New Roman"/>
          <w:bCs/>
          <w:sz w:val="20"/>
          <w:szCs w:val="18"/>
        </w:rPr>
        <w:t>Sell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B, </w:t>
      </w:r>
      <w:proofErr w:type="spellStart"/>
      <w:r w:rsidRPr="006C23A0">
        <w:rPr>
          <w:rFonts w:eastAsia="Times New Roman"/>
          <w:bCs/>
          <w:sz w:val="20"/>
          <w:szCs w:val="18"/>
        </w:rPr>
        <w:t>Sell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E, </w:t>
      </w:r>
      <w:proofErr w:type="spellStart"/>
      <w:r w:rsidRPr="006C23A0">
        <w:rPr>
          <w:rFonts w:eastAsia="Times New Roman"/>
          <w:bCs/>
          <w:sz w:val="20"/>
          <w:szCs w:val="18"/>
        </w:rPr>
        <w:t>Ky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C, et al. (2006) A combined school- and community-based campaign targeting all school-age children of Burkina Faso against schistosomiasis and soil-transmitted helminthiasis: performance, financial costs and implications for sustainability. </w:t>
      </w:r>
      <w:proofErr w:type="spellStart"/>
      <w:r w:rsidRPr="006C23A0">
        <w:rPr>
          <w:rFonts w:eastAsia="Times New Roman"/>
          <w:bCs/>
          <w:sz w:val="20"/>
          <w:szCs w:val="18"/>
        </w:rPr>
        <w:t>Act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99: 234–242. doi:10.1016/j.actatropica.2006.08.008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7. Goldman AS, Brady MA, </w:t>
      </w:r>
      <w:proofErr w:type="spellStart"/>
      <w:r w:rsidRPr="006C23A0">
        <w:rPr>
          <w:rFonts w:eastAsia="Times New Roman"/>
          <w:bCs/>
          <w:sz w:val="20"/>
          <w:szCs w:val="18"/>
        </w:rPr>
        <w:t>Direny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Desir L, </w:t>
      </w:r>
      <w:proofErr w:type="spellStart"/>
      <w:r w:rsidRPr="006C23A0">
        <w:rPr>
          <w:rFonts w:eastAsia="Times New Roman"/>
          <w:bCs/>
          <w:sz w:val="20"/>
          <w:szCs w:val="18"/>
        </w:rPr>
        <w:t>Oscard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R, et al. (2011) Costs of integrated mass drug administration for neglected tropical diseases in Haiti. Am J Trop Med </w:t>
      </w:r>
      <w:proofErr w:type="spellStart"/>
      <w:r w:rsidRPr="006C23A0">
        <w:rPr>
          <w:rFonts w:eastAsia="Times New Roman"/>
          <w:bCs/>
          <w:sz w:val="20"/>
          <w:szCs w:val="18"/>
        </w:rPr>
        <w:t>Hyg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85: 826–833. doi:10.4269/ajtmh.2011.10-0635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8. Goldman AS, </w:t>
      </w:r>
      <w:proofErr w:type="spellStart"/>
      <w:r w:rsidRPr="006C23A0">
        <w:rPr>
          <w:rFonts w:eastAsia="Times New Roman"/>
          <w:bCs/>
          <w:sz w:val="20"/>
          <w:szCs w:val="18"/>
        </w:rPr>
        <w:t>Guisinger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VH, </w:t>
      </w:r>
      <w:proofErr w:type="spellStart"/>
      <w:r w:rsidRPr="006C23A0">
        <w:rPr>
          <w:rFonts w:eastAsia="Times New Roman"/>
          <w:bCs/>
          <w:sz w:val="20"/>
          <w:szCs w:val="18"/>
        </w:rPr>
        <w:t>Aikins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M, Amarillo MLE, </w:t>
      </w:r>
      <w:proofErr w:type="spellStart"/>
      <w:r w:rsidRPr="006C23A0">
        <w:rPr>
          <w:rFonts w:eastAsia="Times New Roman"/>
          <w:bCs/>
          <w:sz w:val="20"/>
          <w:szCs w:val="18"/>
        </w:rPr>
        <w:t>Belizario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VY, et al. (2007) National mass drug administration costs for lymphatic filariasis elimination. PLoS </w:t>
      </w:r>
      <w:proofErr w:type="spellStart"/>
      <w:r w:rsidRPr="006C23A0">
        <w:rPr>
          <w:rFonts w:eastAsia="Times New Roman"/>
          <w:bCs/>
          <w:sz w:val="20"/>
          <w:szCs w:val="18"/>
        </w:rPr>
        <w:t>Negl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Dis 1: e67. doi:10.1371/journal.pntd.0000067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9. </w:t>
      </w:r>
      <w:proofErr w:type="spellStart"/>
      <w:r w:rsidRPr="006C23A0">
        <w:rPr>
          <w:rFonts w:eastAsia="Times New Roman"/>
          <w:bCs/>
          <w:sz w:val="20"/>
          <w:szCs w:val="18"/>
        </w:rPr>
        <w:t>Guyatt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H (2003) The cost of delivering and sustaining a control </w:t>
      </w:r>
      <w:proofErr w:type="spellStart"/>
      <w:r w:rsidRPr="006C23A0">
        <w:rPr>
          <w:rFonts w:eastAsia="Times New Roman"/>
          <w:bCs/>
          <w:sz w:val="20"/>
          <w:szCs w:val="18"/>
        </w:rPr>
        <w:t>programm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for schistosomiasis and soil-transmitted helminthiasis. </w:t>
      </w:r>
      <w:proofErr w:type="spellStart"/>
      <w:r w:rsidRPr="006C23A0">
        <w:rPr>
          <w:rFonts w:eastAsia="Times New Roman"/>
          <w:bCs/>
          <w:sz w:val="20"/>
          <w:szCs w:val="18"/>
        </w:rPr>
        <w:t>Act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86: 267–274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0. Hodges MH, Smith SJ, </w:t>
      </w:r>
      <w:proofErr w:type="spellStart"/>
      <w:r w:rsidRPr="006C23A0">
        <w:rPr>
          <w:rFonts w:eastAsia="Times New Roman"/>
          <w:bCs/>
          <w:sz w:val="20"/>
          <w:szCs w:val="18"/>
        </w:rPr>
        <w:t>Fussum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D, </w:t>
      </w:r>
      <w:proofErr w:type="spellStart"/>
      <w:r w:rsidRPr="006C23A0">
        <w:rPr>
          <w:rFonts w:eastAsia="Times New Roman"/>
          <w:bCs/>
          <w:sz w:val="20"/>
          <w:szCs w:val="18"/>
        </w:rPr>
        <w:t>Korom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JB, </w:t>
      </w:r>
      <w:proofErr w:type="spellStart"/>
      <w:r w:rsidRPr="006C23A0">
        <w:rPr>
          <w:rFonts w:eastAsia="Times New Roman"/>
          <w:bCs/>
          <w:sz w:val="20"/>
          <w:szCs w:val="18"/>
        </w:rPr>
        <w:t>Conteh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et al. (2010) High coverage of mass drug administration for lymphatic filariasis in rural and non-rural settings in the Western Area, Sierra Leone. </w:t>
      </w:r>
      <w:proofErr w:type="spellStart"/>
      <w:r w:rsidRPr="006C23A0">
        <w:rPr>
          <w:rFonts w:eastAsia="Times New Roman"/>
          <w:bCs/>
          <w:sz w:val="20"/>
          <w:szCs w:val="18"/>
        </w:rPr>
        <w:t>Parasit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Vectors 3: 120. doi:10.1186/1756-3305-3-120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1. </w:t>
      </w:r>
      <w:proofErr w:type="spellStart"/>
      <w:r w:rsidRPr="006C23A0">
        <w:rPr>
          <w:rFonts w:eastAsia="Times New Roman"/>
          <w:bCs/>
          <w:sz w:val="20"/>
          <w:szCs w:val="18"/>
        </w:rPr>
        <w:t>Kabaterein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NB, </w:t>
      </w:r>
      <w:proofErr w:type="spellStart"/>
      <w:r w:rsidRPr="006C23A0">
        <w:rPr>
          <w:rFonts w:eastAsia="Times New Roman"/>
          <w:bCs/>
          <w:sz w:val="20"/>
          <w:szCs w:val="18"/>
        </w:rPr>
        <w:t>Tukahebw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EM, </w:t>
      </w:r>
      <w:proofErr w:type="spellStart"/>
      <w:r w:rsidRPr="006C23A0">
        <w:rPr>
          <w:rFonts w:eastAsia="Times New Roman"/>
          <w:bCs/>
          <w:sz w:val="20"/>
          <w:szCs w:val="18"/>
        </w:rPr>
        <w:t>Kazibw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F, </w:t>
      </w:r>
      <w:proofErr w:type="spellStart"/>
      <w:r w:rsidRPr="006C23A0">
        <w:rPr>
          <w:rFonts w:eastAsia="Times New Roman"/>
          <w:bCs/>
          <w:sz w:val="20"/>
          <w:szCs w:val="18"/>
        </w:rPr>
        <w:t>Twa-Tw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JM, </w:t>
      </w:r>
      <w:proofErr w:type="spellStart"/>
      <w:r w:rsidRPr="006C23A0">
        <w:rPr>
          <w:rFonts w:eastAsia="Times New Roman"/>
          <w:bCs/>
          <w:sz w:val="20"/>
          <w:szCs w:val="18"/>
        </w:rPr>
        <w:t>Barenz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JFZ, et al. (2005) Soil-transmitted helminthiasis in Uganda: epidemiology and cost of control. Trop Med </w:t>
      </w:r>
      <w:proofErr w:type="spellStart"/>
      <w:r w:rsidRPr="006C23A0">
        <w:rPr>
          <w:rFonts w:eastAsia="Times New Roman"/>
          <w:bCs/>
          <w:sz w:val="20"/>
          <w:szCs w:val="18"/>
        </w:rPr>
        <w:t>Int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Health 10: 1187–1189. doi:10.1111/j.1365-3156.2005.01509.x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2. </w:t>
      </w:r>
      <w:proofErr w:type="spellStart"/>
      <w:r w:rsidRPr="006C23A0">
        <w:rPr>
          <w:rFonts w:eastAsia="Times New Roman"/>
          <w:bCs/>
          <w:sz w:val="20"/>
          <w:szCs w:val="18"/>
        </w:rPr>
        <w:t>Kolaczinsk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JH, Robinson E, Finn TP (2011) The cost of antibiotic mass drug administration for trachoma control in a remote area of South Sudan. PLoS </w:t>
      </w:r>
      <w:proofErr w:type="spellStart"/>
      <w:r w:rsidRPr="006C23A0">
        <w:rPr>
          <w:rFonts w:eastAsia="Times New Roman"/>
          <w:bCs/>
          <w:sz w:val="20"/>
          <w:szCs w:val="18"/>
        </w:rPr>
        <w:t>Negl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Dis 5: e1362. doi:10.1371/journal.pntd.0001362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3. </w:t>
      </w:r>
      <w:proofErr w:type="spellStart"/>
      <w:r w:rsidRPr="006C23A0">
        <w:rPr>
          <w:rFonts w:eastAsia="Times New Roman"/>
          <w:bCs/>
          <w:sz w:val="20"/>
          <w:szCs w:val="18"/>
        </w:rPr>
        <w:t>Krishnamoorthy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K, </w:t>
      </w:r>
      <w:proofErr w:type="spellStart"/>
      <w:r w:rsidRPr="006C23A0">
        <w:rPr>
          <w:rFonts w:eastAsia="Times New Roman"/>
          <w:bCs/>
          <w:sz w:val="20"/>
          <w:szCs w:val="18"/>
        </w:rPr>
        <w:t>Ramu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K, </w:t>
      </w:r>
      <w:proofErr w:type="spellStart"/>
      <w:r w:rsidRPr="006C23A0">
        <w:rPr>
          <w:rFonts w:eastAsia="Times New Roman"/>
          <w:bCs/>
          <w:sz w:val="20"/>
          <w:szCs w:val="18"/>
        </w:rPr>
        <w:t>Srividy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Appavoo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NC, </w:t>
      </w:r>
      <w:proofErr w:type="spellStart"/>
      <w:r w:rsidRPr="006C23A0">
        <w:rPr>
          <w:rFonts w:eastAsia="Times New Roman"/>
          <w:bCs/>
          <w:sz w:val="20"/>
          <w:szCs w:val="18"/>
        </w:rPr>
        <w:t>Saxen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NB, et al. (2000) Cost of mass annual single dose </w:t>
      </w:r>
      <w:proofErr w:type="spellStart"/>
      <w:r w:rsidRPr="006C23A0">
        <w:rPr>
          <w:rFonts w:eastAsia="Times New Roman"/>
          <w:bCs/>
          <w:sz w:val="20"/>
          <w:szCs w:val="18"/>
        </w:rPr>
        <w:t>diethylcarbamazin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distribution for the large scale control of lymphatic filariasis. Indian J Med Res 111: 81–89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lastRenderedPageBreak/>
        <w:t xml:space="preserve">14. Leslie J, </w:t>
      </w:r>
      <w:proofErr w:type="spellStart"/>
      <w:r w:rsidRPr="006C23A0">
        <w:rPr>
          <w:rFonts w:eastAsia="Times New Roman"/>
          <w:bCs/>
          <w:sz w:val="20"/>
          <w:szCs w:val="18"/>
        </w:rPr>
        <w:t>Garb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Boubacar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K, </w:t>
      </w:r>
      <w:proofErr w:type="spellStart"/>
      <w:r w:rsidRPr="006C23A0">
        <w:rPr>
          <w:rFonts w:eastAsia="Times New Roman"/>
          <w:bCs/>
          <w:sz w:val="20"/>
          <w:szCs w:val="18"/>
        </w:rPr>
        <w:t>Yayé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Y, </w:t>
      </w:r>
      <w:proofErr w:type="spellStart"/>
      <w:r w:rsidRPr="006C23A0">
        <w:rPr>
          <w:rFonts w:eastAsia="Times New Roman"/>
          <w:bCs/>
          <w:sz w:val="20"/>
          <w:szCs w:val="18"/>
        </w:rPr>
        <w:t>Sebongou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H, et al. (2013) Neglected tropical diseases: comparison of the costs of integrated and vertical preventive chemotherapy treatment in Niger. </w:t>
      </w:r>
      <w:proofErr w:type="spellStart"/>
      <w:r w:rsidRPr="006C23A0">
        <w:rPr>
          <w:rFonts w:eastAsia="Times New Roman"/>
          <w:bCs/>
          <w:sz w:val="20"/>
          <w:szCs w:val="18"/>
        </w:rPr>
        <w:t>Int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Health 5: 78–84. doi:10.1093/</w:t>
      </w:r>
      <w:proofErr w:type="spellStart"/>
      <w:r w:rsidRPr="006C23A0">
        <w:rPr>
          <w:rFonts w:eastAsia="Times New Roman"/>
          <w:bCs/>
          <w:sz w:val="20"/>
          <w:szCs w:val="18"/>
        </w:rPr>
        <w:t>inthealth</w:t>
      </w:r>
      <w:proofErr w:type="spellEnd"/>
      <w:r w:rsidRPr="006C23A0">
        <w:rPr>
          <w:rFonts w:eastAsia="Times New Roman"/>
          <w:bCs/>
          <w:sz w:val="20"/>
          <w:szCs w:val="18"/>
        </w:rPr>
        <w:t>/ihs010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5. Leslie J, </w:t>
      </w:r>
      <w:proofErr w:type="spellStart"/>
      <w:r w:rsidRPr="006C23A0">
        <w:rPr>
          <w:rFonts w:eastAsia="Times New Roman"/>
          <w:bCs/>
          <w:sz w:val="20"/>
          <w:szCs w:val="18"/>
        </w:rPr>
        <w:t>Garb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Oliv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EB, </w:t>
      </w:r>
      <w:proofErr w:type="spellStart"/>
      <w:r w:rsidRPr="006C23A0">
        <w:rPr>
          <w:rFonts w:eastAsia="Times New Roman"/>
          <w:bCs/>
          <w:sz w:val="20"/>
          <w:szCs w:val="18"/>
        </w:rPr>
        <w:t>Barkir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Tinn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A, et al. (2011) Schistosomiasis and soil-transmitted helminth control in Niger: cost effectiveness of school based and community distributed mass drug administration [corrected]. PLoS </w:t>
      </w:r>
      <w:proofErr w:type="spellStart"/>
      <w:r w:rsidRPr="006C23A0">
        <w:rPr>
          <w:rFonts w:eastAsia="Times New Roman"/>
          <w:bCs/>
          <w:sz w:val="20"/>
          <w:szCs w:val="18"/>
        </w:rPr>
        <w:t>Negl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Dis 5: e1326. doi:10.1371/journal.pntd.0001326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6. McFarland D, </w:t>
      </w:r>
      <w:proofErr w:type="spellStart"/>
      <w:r w:rsidRPr="006C23A0">
        <w:rPr>
          <w:rFonts w:eastAsia="Times New Roman"/>
          <w:bCs/>
          <w:sz w:val="20"/>
          <w:szCs w:val="18"/>
        </w:rPr>
        <w:t>Menzies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N, </w:t>
      </w:r>
      <w:proofErr w:type="spellStart"/>
      <w:r w:rsidRPr="006C23A0">
        <w:rPr>
          <w:rFonts w:eastAsia="Times New Roman"/>
          <w:bCs/>
          <w:sz w:val="20"/>
          <w:szCs w:val="18"/>
        </w:rPr>
        <w:t>Njoumem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Z, </w:t>
      </w:r>
      <w:proofErr w:type="spellStart"/>
      <w:r w:rsidRPr="006C23A0">
        <w:rPr>
          <w:rFonts w:eastAsia="Times New Roman"/>
          <w:bCs/>
          <w:sz w:val="20"/>
          <w:szCs w:val="18"/>
        </w:rPr>
        <w:t>Onwujekw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O (2005) Study of cost per treatment with </w:t>
      </w:r>
      <w:proofErr w:type="spellStart"/>
      <w:r w:rsidRPr="006C23A0">
        <w:rPr>
          <w:rFonts w:eastAsia="Times New Roman"/>
          <w:bCs/>
          <w:sz w:val="20"/>
          <w:szCs w:val="18"/>
        </w:rPr>
        <w:t>ivermect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using the CDTI strategy. African </w:t>
      </w:r>
      <w:proofErr w:type="spellStart"/>
      <w:r w:rsidRPr="006C23A0">
        <w:rPr>
          <w:rFonts w:eastAsia="Times New Roman"/>
          <w:bCs/>
          <w:sz w:val="20"/>
          <w:szCs w:val="18"/>
        </w:rPr>
        <w:t>Programm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for Onchocerciasis Control (APOC)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7. McLaughlin SI, </w:t>
      </w:r>
      <w:proofErr w:type="spellStart"/>
      <w:r w:rsidRPr="006C23A0">
        <w:rPr>
          <w:rFonts w:eastAsia="Times New Roman"/>
          <w:bCs/>
          <w:sz w:val="20"/>
          <w:szCs w:val="18"/>
        </w:rPr>
        <w:t>Radday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J, Michel MC, </w:t>
      </w:r>
      <w:proofErr w:type="spellStart"/>
      <w:r w:rsidRPr="006C23A0">
        <w:rPr>
          <w:rFonts w:eastAsia="Times New Roman"/>
          <w:bCs/>
          <w:sz w:val="20"/>
          <w:szCs w:val="18"/>
        </w:rPr>
        <w:t>Addiss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DG, Beach MJ, et al. (2003) Frequency, severity, and costs of adverse reactions following mass treatment for lymphatic filariasis using </w:t>
      </w:r>
      <w:proofErr w:type="spellStart"/>
      <w:r w:rsidRPr="006C23A0">
        <w:rPr>
          <w:rFonts w:eastAsia="Times New Roman"/>
          <w:bCs/>
          <w:sz w:val="20"/>
          <w:szCs w:val="18"/>
        </w:rPr>
        <w:t>diethylcarbamazin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nd </w:t>
      </w:r>
      <w:proofErr w:type="spellStart"/>
      <w:r w:rsidRPr="006C23A0">
        <w:rPr>
          <w:rFonts w:eastAsia="Times New Roman"/>
          <w:bCs/>
          <w:sz w:val="20"/>
          <w:szCs w:val="18"/>
        </w:rPr>
        <w:t>albendazol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in </w:t>
      </w:r>
      <w:proofErr w:type="spellStart"/>
      <w:r w:rsidRPr="006C23A0">
        <w:rPr>
          <w:rFonts w:eastAsia="Times New Roman"/>
          <w:bCs/>
          <w:sz w:val="20"/>
          <w:szCs w:val="18"/>
        </w:rPr>
        <w:t>Leogan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, Haiti, 2000. Am J Trop Med </w:t>
      </w:r>
      <w:proofErr w:type="spellStart"/>
      <w:r w:rsidRPr="006C23A0">
        <w:rPr>
          <w:rFonts w:eastAsia="Times New Roman"/>
          <w:bCs/>
          <w:sz w:val="20"/>
          <w:szCs w:val="18"/>
        </w:rPr>
        <w:t>Hyg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68: 568–573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8. </w:t>
      </w:r>
      <w:proofErr w:type="spellStart"/>
      <w:r w:rsidRPr="006C23A0">
        <w:rPr>
          <w:rFonts w:eastAsia="Times New Roman"/>
          <w:bCs/>
          <w:sz w:val="20"/>
          <w:szCs w:val="18"/>
        </w:rPr>
        <w:t>Montresor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Z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T, </w:t>
      </w:r>
      <w:proofErr w:type="spellStart"/>
      <w:r w:rsidRPr="006C23A0">
        <w:rPr>
          <w:rFonts w:eastAsia="Times New Roman"/>
          <w:bCs/>
          <w:sz w:val="20"/>
          <w:szCs w:val="18"/>
        </w:rPr>
        <w:t>Padmasir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E, Allen H, </w:t>
      </w:r>
      <w:proofErr w:type="spellStart"/>
      <w:r w:rsidRPr="006C23A0">
        <w:rPr>
          <w:rFonts w:eastAsia="Times New Roman"/>
          <w:bCs/>
          <w:sz w:val="20"/>
          <w:szCs w:val="18"/>
        </w:rPr>
        <w:t>Saviol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L (2004) Soil-transmitted helminthiasis in Myanmar and approximate costs for countrywide control. Trop Med </w:t>
      </w:r>
      <w:proofErr w:type="spellStart"/>
      <w:r w:rsidRPr="006C23A0">
        <w:rPr>
          <w:rFonts w:eastAsia="Times New Roman"/>
          <w:bCs/>
          <w:sz w:val="20"/>
          <w:szCs w:val="18"/>
        </w:rPr>
        <w:t>Int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Health 9: 1012–1015. doi:10.1111/j.1365-3156.2004.01297.x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19. </w:t>
      </w:r>
      <w:proofErr w:type="spellStart"/>
      <w:r w:rsidRPr="006C23A0">
        <w:rPr>
          <w:rFonts w:eastAsia="Times New Roman"/>
          <w:bCs/>
          <w:sz w:val="20"/>
          <w:szCs w:val="18"/>
        </w:rPr>
        <w:t>Onwujekw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O, </w:t>
      </w:r>
      <w:proofErr w:type="spellStart"/>
      <w:r w:rsidRPr="006C23A0">
        <w:rPr>
          <w:rFonts w:eastAsia="Times New Roman"/>
          <w:bCs/>
          <w:sz w:val="20"/>
          <w:szCs w:val="18"/>
        </w:rPr>
        <w:t>Chim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R, Shu E, Okonkwo P (2002) Community-directed treatment with </w:t>
      </w:r>
      <w:proofErr w:type="spellStart"/>
      <w:r w:rsidRPr="006C23A0">
        <w:rPr>
          <w:rFonts w:eastAsia="Times New Roman"/>
          <w:bCs/>
          <w:sz w:val="20"/>
          <w:szCs w:val="18"/>
        </w:rPr>
        <w:t>ivermect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in two Nigerian communities: an analysis of first year start-up processes, costs and consequences. Health Policy 62: 31–51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20. </w:t>
      </w:r>
      <w:proofErr w:type="spellStart"/>
      <w:r w:rsidRPr="006C23A0">
        <w:rPr>
          <w:rFonts w:eastAsia="Times New Roman"/>
          <w:bCs/>
          <w:sz w:val="20"/>
          <w:szCs w:val="18"/>
        </w:rPr>
        <w:t>Oshish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AlKohlan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</w:t>
      </w:r>
      <w:proofErr w:type="spellStart"/>
      <w:r w:rsidRPr="006C23A0">
        <w:rPr>
          <w:rFonts w:eastAsia="Times New Roman"/>
          <w:bCs/>
          <w:sz w:val="20"/>
          <w:szCs w:val="18"/>
        </w:rPr>
        <w:t>Hamed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Kamel N, </w:t>
      </w:r>
      <w:proofErr w:type="spellStart"/>
      <w:r w:rsidRPr="006C23A0">
        <w:rPr>
          <w:rFonts w:eastAsia="Times New Roman"/>
          <w:bCs/>
          <w:sz w:val="20"/>
          <w:szCs w:val="18"/>
        </w:rPr>
        <w:t>AlSoof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et al. (2011) Towards nationwide control of schistosomiasis in Yemen: a pilot project to expand treatment to the whole community. Trans R </w:t>
      </w:r>
      <w:proofErr w:type="spellStart"/>
      <w:r w:rsidRPr="006C23A0">
        <w:rPr>
          <w:rFonts w:eastAsia="Times New Roman"/>
          <w:bCs/>
          <w:sz w:val="20"/>
          <w:szCs w:val="18"/>
        </w:rPr>
        <w:t>Soc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Med </w:t>
      </w:r>
      <w:proofErr w:type="spellStart"/>
      <w:r w:rsidRPr="006C23A0">
        <w:rPr>
          <w:rFonts w:eastAsia="Times New Roman"/>
          <w:bCs/>
          <w:sz w:val="20"/>
          <w:szCs w:val="18"/>
        </w:rPr>
        <w:t>Hyg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105: 617–627. doi:10.1016/j.trstmh.2011.07.013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21. </w:t>
      </w:r>
      <w:proofErr w:type="spellStart"/>
      <w:r w:rsidRPr="006C23A0">
        <w:rPr>
          <w:rFonts w:eastAsia="Times New Roman"/>
          <w:bCs/>
          <w:sz w:val="20"/>
          <w:szCs w:val="18"/>
        </w:rPr>
        <w:t>Phommasack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B, </w:t>
      </w:r>
      <w:proofErr w:type="spellStart"/>
      <w:r w:rsidRPr="006C23A0">
        <w:rPr>
          <w:rFonts w:eastAsia="Times New Roman"/>
          <w:bCs/>
          <w:sz w:val="20"/>
          <w:szCs w:val="18"/>
        </w:rPr>
        <w:t>Saklokham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K, </w:t>
      </w:r>
      <w:proofErr w:type="spellStart"/>
      <w:r w:rsidRPr="006C23A0">
        <w:rPr>
          <w:rFonts w:eastAsia="Times New Roman"/>
          <w:bCs/>
          <w:sz w:val="20"/>
          <w:szCs w:val="18"/>
        </w:rPr>
        <w:t>Chanthavisouk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C, </w:t>
      </w:r>
      <w:proofErr w:type="spellStart"/>
      <w:r w:rsidRPr="006C23A0">
        <w:rPr>
          <w:rFonts w:eastAsia="Times New Roman"/>
          <w:bCs/>
          <w:sz w:val="20"/>
          <w:szCs w:val="18"/>
        </w:rPr>
        <w:t>Nakhonesid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-Fish V, </w:t>
      </w:r>
      <w:proofErr w:type="spellStart"/>
      <w:r w:rsidRPr="006C23A0">
        <w:rPr>
          <w:rFonts w:eastAsia="Times New Roman"/>
          <w:bCs/>
          <w:sz w:val="20"/>
          <w:szCs w:val="18"/>
        </w:rPr>
        <w:t>Strandgaard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H, et al. (2008) Coverage and costs of a school deworming </w:t>
      </w:r>
      <w:proofErr w:type="spellStart"/>
      <w:r w:rsidRPr="006C23A0">
        <w:rPr>
          <w:rFonts w:eastAsia="Times New Roman"/>
          <w:bCs/>
          <w:sz w:val="20"/>
          <w:szCs w:val="18"/>
        </w:rPr>
        <w:t>programm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in 2007 targeting all primary schools in Lao PDR. Trans R </w:t>
      </w:r>
      <w:proofErr w:type="spellStart"/>
      <w:r w:rsidRPr="006C23A0">
        <w:rPr>
          <w:rFonts w:eastAsia="Times New Roman"/>
          <w:bCs/>
          <w:sz w:val="20"/>
          <w:szCs w:val="18"/>
        </w:rPr>
        <w:t>Soc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Med </w:t>
      </w:r>
      <w:proofErr w:type="spellStart"/>
      <w:r w:rsidRPr="006C23A0">
        <w:rPr>
          <w:rFonts w:eastAsia="Times New Roman"/>
          <w:bCs/>
          <w:sz w:val="20"/>
          <w:szCs w:val="18"/>
        </w:rPr>
        <w:t>Hyg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102: 1201–1206. doi:10.1016/j.trstmh.2008.04.036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22. </w:t>
      </w:r>
      <w:proofErr w:type="spellStart"/>
      <w:r w:rsidRPr="006C23A0">
        <w:rPr>
          <w:rFonts w:eastAsia="Times New Roman"/>
          <w:bCs/>
          <w:sz w:val="20"/>
          <w:szCs w:val="18"/>
        </w:rPr>
        <w:t>Ramzy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RMR, Goldman AS, Kamal HA (2005) Defining the cost of the Egyptian lymphatic filariasis elimination </w:t>
      </w:r>
      <w:proofErr w:type="spellStart"/>
      <w:r w:rsidRPr="006C23A0">
        <w:rPr>
          <w:rFonts w:eastAsia="Times New Roman"/>
          <w:bCs/>
          <w:sz w:val="20"/>
          <w:szCs w:val="18"/>
        </w:rPr>
        <w:t>programme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. </w:t>
      </w:r>
      <w:proofErr w:type="spellStart"/>
      <w:r w:rsidRPr="006C23A0">
        <w:rPr>
          <w:rFonts w:eastAsia="Times New Roman"/>
          <w:bCs/>
          <w:sz w:val="20"/>
          <w:szCs w:val="18"/>
        </w:rPr>
        <w:t>Filari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J 4: 7. doi:10.1186/1475-2883-4-7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23. </w:t>
      </w:r>
      <w:proofErr w:type="spellStart"/>
      <w:r w:rsidRPr="006C23A0">
        <w:rPr>
          <w:rFonts w:eastAsia="Times New Roman"/>
          <w:bCs/>
          <w:sz w:val="20"/>
          <w:szCs w:val="18"/>
        </w:rPr>
        <w:t>Sinuo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M, </w:t>
      </w:r>
      <w:proofErr w:type="spellStart"/>
      <w:r w:rsidRPr="006C23A0">
        <w:rPr>
          <w:rFonts w:eastAsia="Times New Roman"/>
          <w:bCs/>
          <w:sz w:val="20"/>
          <w:szCs w:val="18"/>
        </w:rPr>
        <w:t>Tsuyuok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R, </w:t>
      </w:r>
      <w:proofErr w:type="spellStart"/>
      <w:r w:rsidRPr="006C23A0">
        <w:rPr>
          <w:rFonts w:eastAsia="Times New Roman"/>
          <w:bCs/>
          <w:sz w:val="20"/>
          <w:szCs w:val="18"/>
        </w:rPr>
        <w:t>Socheat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D, </w:t>
      </w:r>
      <w:proofErr w:type="spellStart"/>
      <w:r w:rsidRPr="006C23A0">
        <w:rPr>
          <w:rFonts w:eastAsia="Times New Roman"/>
          <w:bCs/>
          <w:sz w:val="20"/>
          <w:szCs w:val="18"/>
        </w:rPr>
        <w:t>Montresor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A, Palmer K (2005) Financial costs of deworming children in all primary schools in Cambodia. Trans R </w:t>
      </w:r>
      <w:proofErr w:type="spellStart"/>
      <w:r w:rsidRPr="006C23A0">
        <w:rPr>
          <w:rFonts w:eastAsia="Times New Roman"/>
          <w:bCs/>
          <w:sz w:val="20"/>
          <w:szCs w:val="18"/>
        </w:rPr>
        <w:t>Soc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Med </w:t>
      </w:r>
      <w:proofErr w:type="spellStart"/>
      <w:r w:rsidRPr="006C23A0">
        <w:rPr>
          <w:rFonts w:eastAsia="Times New Roman"/>
          <w:bCs/>
          <w:sz w:val="20"/>
          <w:szCs w:val="18"/>
        </w:rPr>
        <w:t>Hyg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99: 664–668. doi:10.1016/j.trstmh.2004.12.004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6C23A0" w:rsidRPr="006C23A0" w:rsidRDefault="006C23A0" w:rsidP="006C23A0">
      <w:pPr>
        <w:rPr>
          <w:rFonts w:eastAsia="Times New Roman"/>
          <w:bCs/>
          <w:sz w:val="20"/>
          <w:szCs w:val="18"/>
        </w:rPr>
      </w:pPr>
      <w:r w:rsidRPr="006C23A0">
        <w:rPr>
          <w:rFonts w:eastAsia="Times New Roman"/>
          <w:bCs/>
          <w:sz w:val="20"/>
          <w:szCs w:val="18"/>
        </w:rPr>
        <w:t xml:space="preserve">24. </w:t>
      </w:r>
      <w:proofErr w:type="spellStart"/>
      <w:r w:rsidRPr="006C23A0">
        <w:rPr>
          <w:rFonts w:eastAsia="Times New Roman"/>
          <w:bCs/>
          <w:sz w:val="20"/>
          <w:szCs w:val="18"/>
        </w:rPr>
        <w:t>Talaat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M, Evans DB (2000) The costs and coverage of a strategy to control schistosomiasis morbidity in non-enrolled school-age children in Egypt. Trans R </w:t>
      </w:r>
      <w:proofErr w:type="spellStart"/>
      <w:r w:rsidRPr="006C23A0">
        <w:rPr>
          <w:rFonts w:eastAsia="Times New Roman"/>
          <w:bCs/>
          <w:sz w:val="20"/>
          <w:szCs w:val="18"/>
        </w:rPr>
        <w:t>Soc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Med </w:t>
      </w:r>
      <w:proofErr w:type="spellStart"/>
      <w:r w:rsidRPr="006C23A0">
        <w:rPr>
          <w:rFonts w:eastAsia="Times New Roman"/>
          <w:bCs/>
          <w:sz w:val="20"/>
          <w:szCs w:val="18"/>
        </w:rPr>
        <w:t>Hyg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94: 449–454.</w:t>
      </w:r>
    </w:p>
    <w:p w:rsidR="006C23A0" w:rsidRDefault="006C23A0" w:rsidP="006C23A0">
      <w:pPr>
        <w:rPr>
          <w:rFonts w:eastAsia="Times New Roman"/>
          <w:bCs/>
          <w:sz w:val="20"/>
          <w:szCs w:val="18"/>
        </w:rPr>
      </w:pPr>
    </w:p>
    <w:p w:rsidR="0094712A" w:rsidRDefault="006C23A0" w:rsidP="00A2254E">
      <w:pPr>
        <w:rPr>
          <w:rFonts w:eastAsia="Times New Roman"/>
          <w:bCs/>
          <w:szCs w:val="22"/>
        </w:rPr>
      </w:pPr>
      <w:r w:rsidRPr="006C23A0">
        <w:rPr>
          <w:rFonts w:eastAsia="Times New Roman"/>
          <w:bCs/>
          <w:sz w:val="20"/>
          <w:szCs w:val="18"/>
        </w:rPr>
        <w:t xml:space="preserve">25. Turner HC, </w:t>
      </w:r>
      <w:proofErr w:type="spellStart"/>
      <w:r w:rsidRPr="006C23A0">
        <w:rPr>
          <w:rFonts w:eastAsia="Times New Roman"/>
          <w:bCs/>
          <w:sz w:val="20"/>
          <w:szCs w:val="18"/>
        </w:rPr>
        <w:t>Osei-Atweneboana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MY, Walker M, </w:t>
      </w:r>
      <w:proofErr w:type="spellStart"/>
      <w:r w:rsidRPr="006C23A0">
        <w:rPr>
          <w:rFonts w:eastAsia="Times New Roman"/>
          <w:bCs/>
          <w:sz w:val="20"/>
          <w:szCs w:val="18"/>
        </w:rPr>
        <w:t>Tettevi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EJ, </w:t>
      </w:r>
      <w:proofErr w:type="spellStart"/>
      <w:r w:rsidRPr="006C23A0">
        <w:rPr>
          <w:rFonts w:eastAsia="Times New Roman"/>
          <w:bCs/>
          <w:sz w:val="20"/>
          <w:szCs w:val="18"/>
        </w:rPr>
        <w:t>Churcher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S, et al. (2013) The cost of annual versus biannual community-directed treatment of onchocerciasis with </w:t>
      </w:r>
      <w:proofErr w:type="spellStart"/>
      <w:r w:rsidRPr="006C23A0">
        <w:rPr>
          <w:rFonts w:eastAsia="Times New Roman"/>
          <w:bCs/>
          <w:sz w:val="20"/>
          <w:szCs w:val="18"/>
        </w:rPr>
        <w:t>ivermectin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: Ghana as a case study. PLoS </w:t>
      </w:r>
      <w:proofErr w:type="spellStart"/>
      <w:r w:rsidRPr="006C23A0">
        <w:rPr>
          <w:rFonts w:eastAsia="Times New Roman"/>
          <w:bCs/>
          <w:sz w:val="20"/>
          <w:szCs w:val="18"/>
        </w:rPr>
        <w:t>Negl</w:t>
      </w:r>
      <w:proofErr w:type="spellEnd"/>
      <w:r w:rsidRPr="006C23A0">
        <w:rPr>
          <w:rFonts w:eastAsia="Times New Roman"/>
          <w:bCs/>
          <w:sz w:val="20"/>
          <w:szCs w:val="18"/>
        </w:rPr>
        <w:t xml:space="preserve"> Trop Dis 7: e2452. doi:10.1371/journal.pntd.0002452.</w:t>
      </w:r>
    </w:p>
    <w:p w:rsidR="00C657B5" w:rsidRDefault="00C657B5">
      <w:pPr>
        <w:rPr>
          <w:rFonts w:eastAsia="Times New Roman"/>
          <w:b/>
          <w:bCs/>
          <w:szCs w:val="22"/>
        </w:rPr>
      </w:pPr>
      <w:bookmarkStart w:id="0" w:name="_GoBack"/>
      <w:bookmarkEnd w:id="0"/>
    </w:p>
    <w:sectPr w:rsidR="00C657B5">
      <w:footerReference w:type="default" r:id="rId9"/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56F5" w:rsidRDefault="00A256F5" w:rsidP="002A6AE3">
      <w:r>
        <w:separator/>
      </w:r>
    </w:p>
  </w:endnote>
  <w:endnote w:type="continuationSeparator" w:id="0">
    <w:p w:rsidR="00A256F5" w:rsidRDefault="00A256F5" w:rsidP="002A6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074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12A" w:rsidRDefault="009471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4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712A" w:rsidRDefault="009471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56F5" w:rsidRDefault="00A256F5" w:rsidP="002A6AE3">
      <w:r>
        <w:separator/>
      </w:r>
    </w:p>
  </w:footnote>
  <w:footnote w:type="continuationSeparator" w:id="0">
    <w:p w:rsidR="00A256F5" w:rsidRDefault="00A256F5" w:rsidP="002A6A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E3959"/>
    <w:multiLevelType w:val="hybridMultilevel"/>
    <w:tmpl w:val="9078E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761CCD"/>
    <w:multiLevelType w:val="hybridMultilevel"/>
    <w:tmpl w:val="23C23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E05817"/>
    <w:multiLevelType w:val="hybridMultilevel"/>
    <w:tmpl w:val="502E5B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DD32BB"/>
    <w:multiLevelType w:val="hybridMultilevel"/>
    <w:tmpl w:val="98987028"/>
    <w:lvl w:ilvl="0" w:tplc="AA305E86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7952A8"/>
    <w:multiLevelType w:val="hybridMultilevel"/>
    <w:tmpl w:val="940C1EC8"/>
    <w:lvl w:ilvl="0" w:tplc="AA305E86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4014703"/>
    <w:multiLevelType w:val="hybridMultilevel"/>
    <w:tmpl w:val="179AE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74F80"/>
    <w:multiLevelType w:val="hybridMultilevel"/>
    <w:tmpl w:val="2AA0B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747D96"/>
    <w:multiLevelType w:val="hybridMultilevel"/>
    <w:tmpl w:val="8A8A383C"/>
    <w:lvl w:ilvl="0" w:tplc="AA305E86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0A"/>
    <w:rsid w:val="0000178E"/>
    <w:rsid w:val="00003E26"/>
    <w:rsid w:val="00005548"/>
    <w:rsid w:val="0000721B"/>
    <w:rsid w:val="00007B48"/>
    <w:rsid w:val="00012565"/>
    <w:rsid w:val="00014DD5"/>
    <w:rsid w:val="00016F9F"/>
    <w:rsid w:val="00021629"/>
    <w:rsid w:val="00021A0A"/>
    <w:rsid w:val="0003319D"/>
    <w:rsid w:val="00034FB9"/>
    <w:rsid w:val="00036F44"/>
    <w:rsid w:val="0004383F"/>
    <w:rsid w:val="00046078"/>
    <w:rsid w:val="000548AB"/>
    <w:rsid w:val="0006032F"/>
    <w:rsid w:val="0006432F"/>
    <w:rsid w:val="00065D03"/>
    <w:rsid w:val="000661DE"/>
    <w:rsid w:val="000670B3"/>
    <w:rsid w:val="000671B9"/>
    <w:rsid w:val="000701C6"/>
    <w:rsid w:val="00071CA7"/>
    <w:rsid w:val="00071D7E"/>
    <w:rsid w:val="00072C62"/>
    <w:rsid w:val="00073720"/>
    <w:rsid w:val="000739B3"/>
    <w:rsid w:val="00076070"/>
    <w:rsid w:val="0008190A"/>
    <w:rsid w:val="000862F2"/>
    <w:rsid w:val="00087D7A"/>
    <w:rsid w:val="00092616"/>
    <w:rsid w:val="000A2CF0"/>
    <w:rsid w:val="000A334C"/>
    <w:rsid w:val="000A46BA"/>
    <w:rsid w:val="000B29C1"/>
    <w:rsid w:val="000B4F06"/>
    <w:rsid w:val="000B57EC"/>
    <w:rsid w:val="000B5C60"/>
    <w:rsid w:val="000B6326"/>
    <w:rsid w:val="000B7065"/>
    <w:rsid w:val="000C2E53"/>
    <w:rsid w:val="000D4FA4"/>
    <w:rsid w:val="000D71DD"/>
    <w:rsid w:val="000E28E1"/>
    <w:rsid w:val="000E6292"/>
    <w:rsid w:val="000F1238"/>
    <w:rsid w:val="000F7F5E"/>
    <w:rsid w:val="001005AC"/>
    <w:rsid w:val="0010155E"/>
    <w:rsid w:val="00101F55"/>
    <w:rsid w:val="00104ED2"/>
    <w:rsid w:val="0010629C"/>
    <w:rsid w:val="00107A10"/>
    <w:rsid w:val="00107F7A"/>
    <w:rsid w:val="0011610A"/>
    <w:rsid w:val="001223DE"/>
    <w:rsid w:val="001260F1"/>
    <w:rsid w:val="0012683F"/>
    <w:rsid w:val="0012686F"/>
    <w:rsid w:val="00126887"/>
    <w:rsid w:val="00132B12"/>
    <w:rsid w:val="00137484"/>
    <w:rsid w:val="001375E2"/>
    <w:rsid w:val="001402B3"/>
    <w:rsid w:val="00144D88"/>
    <w:rsid w:val="00145D1A"/>
    <w:rsid w:val="0015309C"/>
    <w:rsid w:val="0015646F"/>
    <w:rsid w:val="00160191"/>
    <w:rsid w:val="00160218"/>
    <w:rsid w:val="00160CF8"/>
    <w:rsid w:val="0016348B"/>
    <w:rsid w:val="00163903"/>
    <w:rsid w:val="00164BBD"/>
    <w:rsid w:val="00164C69"/>
    <w:rsid w:val="00164EB7"/>
    <w:rsid w:val="00165307"/>
    <w:rsid w:val="00165F64"/>
    <w:rsid w:val="00170B24"/>
    <w:rsid w:val="001733BF"/>
    <w:rsid w:val="0017544F"/>
    <w:rsid w:val="00177FE7"/>
    <w:rsid w:val="0018098C"/>
    <w:rsid w:val="0018763D"/>
    <w:rsid w:val="00190404"/>
    <w:rsid w:val="00190D8F"/>
    <w:rsid w:val="00192365"/>
    <w:rsid w:val="00196417"/>
    <w:rsid w:val="0019753F"/>
    <w:rsid w:val="001A66C5"/>
    <w:rsid w:val="001B585F"/>
    <w:rsid w:val="001B5F84"/>
    <w:rsid w:val="001B677C"/>
    <w:rsid w:val="001B7FFA"/>
    <w:rsid w:val="001C0ED4"/>
    <w:rsid w:val="001C66EF"/>
    <w:rsid w:val="001D13DD"/>
    <w:rsid w:val="001D3A1F"/>
    <w:rsid w:val="001E69C9"/>
    <w:rsid w:val="001F189B"/>
    <w:rsid w:val="001F6D42"/>
    <w:rsid w:val="001F76FE"/>
    <w:rsid w:val="002024CB"/>
    <w:rsid w:val="00203699"/>
    <w:rsid w:val="00203706"/>
    <w:rsid w:val="00213620"/>
    <w:rsid w:val="00213C10"/>
    <w:rsid w:val="00217938"/>
    <w:rsid w:val="002215D1"/>
    <w:rsid w:val="00222098"/>
    <w:rsid w:val="00234A15"/>
    <w:rsid w:val="00245333"/>
    <w:rsid w:val="00245F0D"/>
    <w:rsid w:val="0024657C"/>
    <w:rsid w:val="00253141"/>
    <w:rsid w:val="00253212"/>
    <w:rsid w:val="00253692"/>
    <w:rsid w:val="002708DD"/>
    <w:rsid w:val="00273224"/>
    <w:rsid w:val="00273441"/>
    <w:rsid w:val="00274676"/>
    <w:rsid w:val="00282C92"/>
    <w:rsid w:val="002831E4"/>
    <w:rsid w:val="00284813"/>
    <w:rsid w:val="00286358"/>
    <w:rsid w:val="00287A7F"/>
    <w:rsid w:val="002930D1"/>
    <w:rsid w:val="00295E9C"/>
    <w:rsid w:val="00296DD8"/>
    <w:rsid w:val="002A1BE1"/>
    <w:rsid w:val="002A2F7D"/>
    <w:rsid w:val="002A53A0"/>
    <w:rsid w:val="002A6AE3"/>
    <w:rsid w:val="002B11F9"/>
    <w:rsid w:val="002B1520"/>
    <w:rsid w:val="002B3347"/>
    <w:rsid w:val="002B369A"/>
    <w:rsid w:val="002B5A46"/>
    <w:rsid w:val="002B5EE1"/>
    <w:rsid w:val="002B7895"/>
    <w:rsid w:val="002C08EF"/>
    <w:rsid w:val="002C48C2"/>
    <w:rsid w:val="002C4B6F"/>
    <w:rsid w:val="002D1046"/>
    <w:rsid w:val="002D546A"/>
    <w:rsid w:val="002D63E8"/>
    <w:rsid w:val="002D7F66"/>
    <w:rsid w:val="002E5AD3"/>
    <w:rsid w:val="002F2129"/>
    <w:rsid w:val="003045A5"/>
    <w:rsid w:val="003049F5"/>
    <w:rsid w:val="00312F67"/>
    <w:rsid w:val="00316C73"/>
    <w:rsid w:val="00317027"/>
    <w:rsid w:val="0032270C"/>
    <w:rsid w:val="003230C3"/>
    <w:rsid w:val="00324EA8"/>
    <w:rsid w:val="003269C1"/>
    <w:rsid w:val="003328E7"/>
    <w:rsid w:val="0033296C"/>
    <w:rsid w:val="00335135"/>
    <w:rsid w:val="0034183A"/>
    <w:rsid w:val="00342A15"/>
    <w:rsid w:val="003475A8"/>
    <w:rsid w:val="003516F3"/>
    <w:rsid w:val="00353118"/>
    <w:rsid w:val="003658C1"/>
    <w:rsid w:val="0036701D"/>
    <w:rsid w:val="00370D39"/>
    <w:rsid w:val="003826D6"/>
    <w:rsid w:val="00383756"/>
    <w:rsid w:val="003862BC"/>
    <w:rsid w:val="00386C96"/>
    <w:rsid w:val="00386CB7"/>
    <w:rsid w:val="0039139C"/>
    <w:rsid w:val="00392728"/>
    <w:rsid w:val="003968A6"/>
    <w:rsid w:val="003A75A7"/>
    <w:rsid w:val="003A7F89"/>
    <w:rsid w:val="003B14B3"/>
    <w:rsid w:val="003B1F22"/>
    <w:rsid w:val="003B5B0E"/>
    <w:rsid w:val="003C67DD"/>
    <w:rsid w:val="003C689F"/>
    <w:rsid w:val="003D0C22"/>
    <w:rsid w:val="003D3E5B"/>
    <w:rsid w:val="003D6698"/>
    <w:rsid w:val="003D70B1"/>
    <w:rsid w:val="003E1291"/>
    <w:rsid w:val="003F09C2"/>
    <w:rsid w:val="003F3A71"/>
    <w:rsid w:val="003F3ED2"/>
    <w:rsid w:val="00402A0D"/>
    <w:rsid w:val="004067C1"/>
    <w:rsid w:val="00413C9E"/>
    <w:rsid w:val="0041443A"/>
    <w:rsid w:val="00415659"/>
    <w:rsid w:val="004159CF"/>
    <w:rsid w:val="004225C1"/>
    <w:rsid w:val="004233C6"/>
    <w:rsid w:val="004246DB"/>
    <w:rsid w:val="0043687E"/>
    <w:rsid w:val="004439CA"/>
    <w:rsid w:val="00452263"/>
    <w:rsid w:val="004522A6"/>
    <w:rsid w:val="004548EB"/>
    <w:rsid w:val="00460F9F"/>
    <w:rsid w:val="004671B4"/>
    <w:rsid w:val="00470C17"/>
    <w:rsid w:val="00470ED9"/>
    <w:rsid w:val="00473E7D"/>
    <w:rsid w:val="0048051D"/>
    <w:rsid w:val="00482737"/>
    <w:rsid w:val="0048299C"/>
    <w:rsid w:val="00483420"/>
    <w:rsid w:val="00487AE8"/>
    <w:rsid w:val="00490363"/>
    <w:rsid w:val="00490BDD"/>
    <w:rsid w:val="004916A3"/>
    <w:rsid w:val="004921D8"/>
    <w:rsid w:val="004922A6"/>
    <w:rsid w:val="0049303D"/>
    <w:rsid w:val="00495F6A"/>
    <w:rsid w:val="00496BA1"/>
    <w:rsid w:val="004A57DF"/>
    <w:rsid w:val="004B4499"/>
    <w:rsid w:val="004B47EE"/>
    <w:rsid w:val="004B524F"/>
    <w:rsid w:val="004B75C8"/>
    <w:rsid w:val="004C2D67"/>
    <w:rsid w:val="004C45D9"/>
    <w:rsid w:val="004C578A"/>
    <w:rsid w:val="004D190C"/>
    <w:rsid w:val="004D63F5"/>
    <w:rsid w:val="004D6FCC"/>
    <w:rsid w:val="004D767D"/>
    <w:rsid w:val="004D7AF7"/>
    <w:rsid w:val="004E22F2"/>
    <w:rsid w:val="004E37E3"/>
    <w:rsid w:val="004E382E"/>
    <w:rsid w:val="004F51E3"/>
    <w:rsid w:val="004F7A90"/>
    <w:rsid w:val="00502FCA"/>
    <w:rsid w:val="00503528"/>
    <w:rsid w:val="005035FF"/>
    <w:rsid w:val="005042C8"/>
    <w:rsid w:val="005075F0"/>
    <w:rsid w:val="00510E71"/>
    <w:rsid w:val="005123C2"/>
    <w:rsid w:val="00513D15"/>
    <w:rsid w:val="005245F1"/>
    <w:rsid w:val="00534AEF"/>
    <w:rsid w:val="00534DDC"/>
    <w:rsid w:val="005446DD"/>
    <w:rsid w:val="00545F80"/>
    <w:rsid w:val="005550B1"/>
    <w:rsid w:val="0056036A"/>
    <w:rsid w:val="00560ECA"/>
    <w:rsid w:val="00562CC6"/>
    <w:rsid w:val="005641F1"/>
    <w:rsid w:val="005668D3"/>
    <w:rsid w:val="00567215"/>
    <w:rsid w:val="005672BA"/>
    <w:rsid w:val="00572705"/>
    <w:rsid w:val="00574C5E"/>
    <w:rsid w:val="0057556C"/>
    <w:rsid w:val="00577413"/>
    <w:rsid w:val="00580EEB"/>
    <w:rsid w:val="00585280"/>
    <w:rsid w:val="00591618"/>
    <w:rsid w:val="005918A1"/>
    <w:rsid w:val="00593E8D"/>
    <w:rsid w:val="005944B1"/>
    <w:rsid w:val="005A2DBB"/>
    <w:rsid w:val="005A71AF"/>
    <w:rsid w:val="005B36B2"/>
    <w:rsid w:val="005B6DA1"/>
    <w:rsid w:val="005C4242"/>
    <w:rsid w:val="005C5352"/>
    <w:rsid w:val="005E1581"/>
    <w:rsid w:val="005E532C"/>
    <w:rsid w:val="005E5CF3"/>
    <w:rsid w:val="005E628D"/>
    <w:rsid w:val="005E7582"/>
    <w:rsid w:val="005F7061"/>
    <w:rsid w:val="005F73B8"/>
    <w:rsid w:val="00605081"/>
    <w:rsid w:val="00606AD1"/>
    <w:rsid w:val="006079BE"/>
    <w:rsid w:val="00610D5B"/>
    <w:rsid w:val="006115F6"/>
    <w:rsid w:val="006155D0"/>
    <w:rsid w:val="00617778"/>
    <w:rsid w:val="006247EC"/>
    <w:rsid w:val="00624AA5"/>
    <w:rsid w:val="00624B78"/>
    <w:rsid w:val="00631998"/>
    <w:rsid w:val="00632DAA"/>
    <w:rsid w:val="00633A18"/>
    <w:rsid w:val="0063618B"/>
    <w:rsid w:val="006517E3"/>
    <w:rsid w:val="00654172"/>
    <w:rsid w:val="0066389D"/>
    <w:rsid w:val="00663D1B"/>
    <w:rsid w:val="0066563F"/>
    <w:rsid w:val="00665D5C"/>
    <w:rsid w:val="00666FEF"/>
    <w:rsid w:val="00674840"/>
    <w:rsid w:val="0067696A"/>
    <w:rsid w:val="0068771A"/>
    <w:rsid w:val="006903B4"/>
    <w:rsid w:val="00695738"/>
    <w:rsid w:val="00696E83"/>
    <w:rsid w:val="00696F4F"/>
    <w:rsid w:val="006976C2"/>
    <w:rsid w:val="006A086D"/>
    <w:rsid w:val="006A1206"/>
    <w:rsid w:val="006A3F8F"/>
    <w:rsid w:val="006A5B35"/>
    <w:rsid w:val="006A7E32"/>
    <w:rsid w:val="006B0880"/>
    <w:rsid w:val="006B1660"/>
    <w:rsid w:val="006B6C99"/>
    <w:rsid w:val="006C06E1"/>
    <w:rsid w:val="006C097A"/>
    <w:rsid w:val="006C23A0"/>
    <w:rsid w:val="006C46FE"/>
    <w:rsid w:val="006C753B"/>
    <w:rsid w:val="006D0F4B"/>
    <w:rsid w:val="006D3146"/>
    <w:rsid w:val="006E3DD1"/>
    <w:rsid w:val="006E7D11"/>
    <w:rsid w:val="006F1285"/>
    <w:rsid w:val="006F31AE"/>
    <w:rsid w:val="006F320D"/>
    <w:rsid w:val="006F4669"/>
    <w:rsid w:val="006F4EFA"/>
    <w:rsid w:val="0070271A"/>
    <w:rsid w:val="00704E9A"/>
    <w:rsid w:val="00704EB1"/>
    <w:rsid w:val="0070548E"/>
    <w:rsid w:val="00705938"/>
    <w:rsid w:val="00707273"/>
    <w:rsid w:val="007134B0"/>
    <w:rsid w:val="00716A3C"/>
    <w:rsid w:val="00720545"/>
    <w:rsid w:val="00720D7B"/>
    <w:rsid w:val="00725590"/>
    <w:rsid w:val="00731541"/>
    <w:rsid w:val="00737027"/>
    <w:rsid w:val="00737FC7"/>
    <w:rsid w:val="00741BCB"/>
    <w:rsid w:val="00744C16"/>
    <w:rsid w:val="007506B3"/>
    <w:rsid w:val="0075297D"/>
    <w:rsid w:val="0075768B"/>
    <w:rsid w:val="00765BBD"/>
    <w:rsid w:val="00776596"/>
    <w:rsid w:val="007818BF"/>
    <w:rsid w:val="007835B8"/>
    <w:rsid w:val="00784311"/>
    <w:rsid w:val="00787B25"/>
    <w:rsid w:val="0079015D"/>
    <w:rsid w:val="00791052"/>
    <w:rsid w:val="007929F5"/>
    <w:rsid w:val="0079787F"/>
    <w:rsid w:val="007A5BDC"/>
    <w:rsid w:val="007B007A"/>
    <w:rsid w:val="007B0832"/>
    <w:rsid w:val="007B2A95"/>
    <w:rsid w:val="007C3E59"/>
    <w:rsid w:val="007C418D"/>
    <w:rsid w:val="007C42EE"/>
    <w:rsid w:val="007C5275"/>
    <w:rsid w:val="007C726B"/>
    <w:rsid w:val="007C7C1B"/>
    <w:rsid w:val="007E1306"/>
    <w:rsid w:val="007E7E1E"/>
    <w:rsid w:val="007E7E78"/>
    <w:rsid w:val="007F3EAC"/>
    <w:rsid w:val="0080054E"/>
    <w:rsid w:val="00800597"/>
    <w:rsid w:val="00804E73"/>
    <w:rsid w:val="0080602B"/>
    <w:rsid w:val="0080629C"/>
    <w:rsid w:val="0081073D"/>
    <w:rsid w:val="00812FA0"/>
    <w:rsid w:val="00813627"/>
    <w:rsid w:val="00814E22"/>
    <w:rsid w:val="008215CE"/>
    <w:rsid w:val="00821758"/>
    <w:rsid w:val="008240E1"/>
    <w:rsid w:val="00824BDD"/>
    <w:rsid w:val="008254B3"/>
    <w:rsid w:val="008258E7"/>
    <w:rsid w:val="008259ED"/>
    <w:rsid w:val="00833EC5"/>
    <w:rsid w:val="008345DF"/>
    <w:rsid w:val="00837ABC"/>
    <w:rsid w:val="008420EC"/>
    <w:rsid w:val="00842D04"/>
    <w:rsid w:val="00844772"/>
    <w:rsid w:val="008455FF"/>
    <w:rsid w:val="00853AF7"/>
    <w:rsid w:val="00861628"/>
    <w:rsid w:val="00861866"/>
    <w:rsid w:val="0086611B"/>
    <w:rsid w:val="00866898"/>
    <w:rsid w:val="00867CEF"/>
    <w:rsid w:val="008703EE"/>
    <w:rsid w:val="0087080A"/>
    <w:rsid w:val="00870CBD"/>
    <w:rsid w:val="00871948"/>
    <w:rsid w:val="0087441B"/>
    <w:rsid w:val="00883856"/>
    <w:rsid w:val="00883FA4"/>
    <w:rsid w:val="008862D0"/>
    <w:rsid w:val="008904AE"/>
    <w:rsid w:val="0089298B"/>
    <w:rsid w:val="00896C9E"/>
    <w:rsid w:val="008A0E50"/>
    <w:rsid w:val="008A106C"/>
    <w:rsid w:val="008A1D02"/>
    <w:rsid w:val="008A3499"/>
    <w:rsid w:val="008A5635"/>
    <w:rsid w:val="008A7038"/>
    <w:rsid w:val="008B12F2"/>
    <w:rsid w:val="008B26C5"/>
    <w:rsid w:val="008B5AD8"/>
    <w:rsid w:val="008B71D2"/>
    <w:rsid w:val="008B79AC"/>
    <w:rsid w:val="008C0660"/>
    <w:rsid w:val="008C469B"/>
    <w:rsid w:val="008C725F"/>
    <w:rsid w:val="008C7EAC"/>
    <w:rsid w:val="008D08E5"/>
    <w:rsid w:val="008D0A97"/>
    <w:rsid w:val="008D5866"/>
    <w:rsid w:val="008D58BF"/>
    <w:rsid w:val="008E3805"/>
    <w:rsid w:val="008E389A"/>
    <w:rsid w:val="008E4737"/>
    <w:rsid w:val="008E4EC6"/>
    <w:rsid w:val="008E5716"/>
    <w:rsid w:val="008E5A97"/>
    <w:rsid w:val="008F3CC3"/>
    <w:rsid w:val="00900DD2"/>
    <w:rsid w:val="00901522"/>
    <w:rsid w:val="009016FE"/>
    <w:rsid w:val="0090593F"/>
    <w:rsid w:val="00907DC2"/>
    <w:rsid w:val="00910552"/>
    <w:rsid w:val="00910B82"/>
    <w:rsid w:val="00913FBD"/>
    <w:rsid w:val="00917EF8"/>
    <w:rsid w:val="00921782"/>
    <w:rsid w:val="00922230"/>
    <w:rsid w:val="00933965"/>
    <w:rsid w:val="0093645A"/>
    <w:rsid w:val="0093646A"/>
    <w:rsid w:val="00942E95"/>
    <w:rsid w:val="00944059"/>
    <w:rsid w:val="00944729"/>
    <w:rsid w:val="00944A09"/>
    <w:rsid w:val="00945A7B"/>
    <w:rsid w:val="0094712A"/>
    <w:rsid w:val="00947FD3"/>
    <w:rsid w:val="00950AE8"/>
    <w:rsid w:val="00950C67"/>
    <w:rsid w:val="00952BC3"/>
    <w:rsid w:val="00952C5F"/>
    <w:rsid w:val="00954E1C"/>
    <w:rsid w:val="009573F0"/>
    <w:rsid w:val="00957D5E"/>
    <w:rsid w:val="009644BD"/>
    <w:rsid w:val="009728B4"/>
    <w:rsid w:val="00972DEF"/>
    <w:rsid w:val="00972FA3"/>
    <w:rsid w:val="00976299"/>
    <w:rsid w:val="00980D52"/>
    <w:rsid w:val="00981855"/>
    <w:rsid w:val="009820E1"/>
    <w:rsid w:val="00985F49"/>
    <w:rsid w:val="009864D0"/>
    <w:rsid w:val="009A2920"/>
    <w:rsid w:val="009A35CD"/>
    <w:rsid w:val="009A4A4E"/>
    <w:rsid w:val="009A58BF"/>
    <w:rsid w:val="009A7F45"/>
    <w:rsid w:val="009B0355"/>
    <w:rsid w:val="009B145D"/>
    <w:rsid w:val="009B415A"/>
    <w:rsid w:val="009B6EA9"/>
    <w:rsid w:val="009C041D"/>
    <w:rsid w:val="009C459A"/>
    <w:rsid w:val="009C4EDB"/>
    <w:rsid w:val="009D171B"/>
    <w:rsid w:val="009D1761"/>
    <w:rsid w:val="009D1D7C"/>
    <w:rsid w:val="009D4492"/>
    <w:rsid w:val="009D68B1"/>
    <w:rsid w:val="009E1E02"/>
    <w:rsid w:val="009E47C3"/>
    <w:rsid w:val="009F17C7"/>
    <w:rsid w:val="009F24E8"/>
    <w:rsid w:val="009F2CC0"/>
    <w:rsid w:val="009F6FD7"/>
    <w:rsid w:val="00A00793"/>
    <w:rsid w:val="00A02A08"/>
    <w:rsid w:val="00A061E4"/>
    <w:rsid w:val="00A100A7"/>
    <w:rsid w:val="00A1142D"/>
    <w:rsid w:val="00A11715"/>
    <w:rsid w:val="00A13069"/>
    <w:rsid w:val="00A16E6F"/>
    <w:rsid w:val="00A171F7"/>
    <w:rsid w:val="00A2254E"/>
    <w:rsid w:val="00A256F5"/>
    <w:rsid w:val="00A25DFF"/>
    <w:rsid w:val="00A33980"/>
    <w:rsid w:val="00A37D41"/>
    <w:rsid w:val="00A45A82"/>
    <w:rsid w:val="00A473E6"/>
    <w:rsid w:val="00A47959"/>
    <w:rsid w:val="00A512C7"/>
    <w:rsid w:val="00A55E19"/>
    <w:rsid w:val="00A5776B"/>
    <w:rsid w:val="00A57DFD"/>
    <w:rsid w:val="00A62ABE"/>
    <w:rsid w:val="00A63B86"/>
    <w:rsid w:val="00A70CC1"/>
    <w:rsid w:val="00A70FB7"/>
    <w:rsid w:val="00A74659"/>
    <w:rsid w:val="00A81294"/>
    <w:rsid w:val="00A82543"/>
    <w:rsid w:val="00A828B5"/>
    <w:rsid w:val="00A84B13"/>
    <w:rsid w:val="00A85B1F"/>
    <w:rsid w:val="00A86062"/>
    <w:rsid w:val="00A8713D"/>
    <w:rsid w:val="00A91887"/>
    <w:rsid w:val="00A94C77"/>
    <w:rsid w:val="00A9638B"/>
    <w:rsid w:val="00AA0F7F"/>
    <w:rsid w:val="00AA11ED"/>
    <w:rsid w:val="00AA16B9"/>
    <w:rsid w:val="00AA1D60"/>
    <w:rsid w:val="00AA3812"/>
    <w:rsid w:val="00AA5B79"/>
    <w:rsid w:val="00AA5FA1"/>
    <w:rsid w:val="00AA7097"/>
    <w:rsid w:val="00AB48DC"/>
    <w:rsid w:val="00AB4945"/>
    <w:rsid w:val="00AB6250"/>
    <w:rsid w:val="00AC0800"/>
    <w:rsid w:val="00AC3433"/>
    <w:rsid w:val="00AC6142"/>
    <w:rsid w:val="00AD01A7"/>
    <w:rsid w:val="00AD160F"/>
    <w:rsid w:val="00AD4952"/>
    <w:rsid w:val="00AD5B7E"/>
    <w:rsid w:val="00AD69B0"/>
    <w:rsid w:val="00AD6FE9"/>
    <w:rsid w:val="00AE213B"/>
    <w:rsid w:val="00AF09C5"/>
    <w:rsid w:val="00AF3023"/>
    <w:rsid w:val="00AF6E99"/>
    <w:rsid w:val="00B06B88"/>
    <w:rsid w:val="00B118E5"/>
    <w:rsid w:val="00B1492B"/>
    <w:rsid w:val="00B15FEB"/>
    <w:rsid w:val="00B17351"/>
    <w:rsid w:val="00B21FB3"/>
    <w:rsid w:val="00B23D18"/>
    <w:rsid w:val="00B245FA"/>
    <w:rsid w:val="00B256CC"/>
    <w:rsid w:val="00B25E82"/>
    <w:rsid w:val="00B27F79"/>
    <w:rsid w:val="00B30790"/>
    <w:rsid w:val="00B3230C"/>
    <w:rsid w:val="00B333DE"/>
    <w:rsid w:val="00B378EF"/>
    <w:rsid w:val="00B40527"/>
    <w:rsid w:val="00B420D7"/>
    <w:rsid w:val="00B45D1E"/>
    <w:rsid w:val="00B63644"/>
    <w:rsid w:val="00B636E4"/>
    <w:rsid w:val="00B63B95"/>
    <w:rsid w:val="00B67912"/>
    <w:rsid w:val="00B712A1"/>
    <w:rsid w:val="00B7252C"/>
    <w:rsid w:val="00B737FD"/>
    <w:rsid w:val="00B73E26"/>
    <w:rsid w:val="00B74A1C"/>
    <w:rsid w:val="00B83E57"/>
    <w:rsid w:val="00B84543"/>
    <w:rsid w:val="00B84C8A"/>
    <w:rsid w:val="00B85CDB"/>
    <w:rsid w:val="00B86BCF"/>
    <w:rsid w:val="00B86C07"/>
    <w:rsid w:val="00B904EA"/>
    <w:rsid w:val="00B91E9D"/>
    <w:rsid w:val="00B93A14"/>
    <w:rsid w:val="00B97A9C"/>
    <w:rsid w:val="00BA0D39"/>
    <w:rsid w:val="00BA2256"/>
    <w:rsid w:val="00BA49E8"/>
    <w:rsid w:val="00BA5C3A"/>
    <w:rsid w:val="00BB0AFC"/>
    <w:rsid w:val="00BB57A9"/>
    <w:rsid w:val="00BC18AF"/>
    <w:rsid w:val="00BC1C54"/>
    <w:rsid w:val="00BC2E8A"/>
    <w:rsid w:val="00BC6CD5"/>
    <w:rsid w:val="00BD1BB7"/>
    <w:rsid w:val="00BE0138"/>
    <w:rsid w:val="00BE1069"/>
    <w:rsid w:val="00BE2DA3"/>
    <w:rsid w:val="00BF2120"/>
    <w:rsid w:val="00BF3DEB"/>
    <w:rsid w:val="00C03AC6"/>
    <w:rsid w:val="00C03CF1"/>
    <w:rsid w:val="00C13692"/>
    <w:rsid w:val="00C14321"/>
    <w:rsid w:val="00C17BB2"/>
    <w:rsid w:val="00C255A2"/>
    <w:rsid w:val="00C27514"/>
    <w:rsid w:val="00C302F8"/>
    <w:rsid w:val="00C30625"/>
    <w:rsid w:val="00C30E64"/>
    <w:rsid w:val="00C34201"/>
    <w:rsid w:val="00C37A00"/>
    <w:rsid w:val="00C4389C"/>
    <w:rsid w:val="00C441E5"/>
    <w:rsid w:val="00C50BC6"/>
    <w:rsid w:val="00C51B93"/>
    <w:rsid w:val="00C52081"/>
    <w:rsid w:val="00C52ED1"/>
    <w:rsid w:val="00C539C8"/>
    <w:rsid w:val="00C5442F"/>
    <w:rsid w:val="00C54A19"/>
    <w:rsid w:val="00C54C8F"/>
    <w:rsid w:val="00C5503D"/>
    <w:rsid w:val="00C6307F"/>
    <w:rsid w:val="00C6520C"/>
    <w:rsid w:val="00C657B5"/>
    <w:rsid w:val="00C6689A"/>
    <w:rsid w:val="00C669B4"/>
    <w:rsid w:val="00C7066A"/>
    <w:rsid w:val="00C72C6B"/>
    <w:rsid w:val="00C733FA"/>
    <w:rsid w:val="00C7663D"/>
    <w:rsid w:val="00C80AE4"/>
    <w:rsid w:val="00C818B9"/>
    <w:rsid w:val="00C81F41"/>
    <w:rsid w:val="00C82AEF"/>
    <w:rsid w:val="00C85170"/>
    <w:rsid w:val="00C86A1A"/>
    <w:rsid w:val="00C86B5C"/>
    <w:rsid w:val="00C92BD4"/>
    <w:rsid w:val="00C97461"/>
    <w:rsid w:val="00C97832"/>
    <w:rsid w:val="00C97DB5"/>
    <w:rsid w:val="00CA5DA0"/>
    <w:rsid w:val="00CB0932"/>
    <w:rsid w:val="00CB0DA5"/>
    <w:rsid w:val="00CB380E"/>
    <w:rsid w:val="00CB6D6D"/>
    <w:rsid w:val="00CB6F28"/>
    <w:rsid w:val="00CB74CC"/>
    <w:rsid w:val="00CC175A"/>
    <w:rsid w:val="00CD0631"/>
    <w:rsid w:val="00CD4D7C"/>
    <w:rsid w:val="00CD6020"/>
    <w:rsid w:val="00CD6D73"/>
    <w:rsid w:val="00CD7E60"/>
    <w:rsid w:val="00CE0A92"/>
    <w:rsid w:val="00CE1612"/>
    <w:rsid w:val="00CE2C1B"/>
    <w:rsid w:val="00CE5CD1"/>
    <w:rsid w:val="00CF2C5D"/>
    <w:rsid w:val="00CF4E16"/>
    <w:rsid w:val="00D00320"/>
    <w:rsid w:val="00D00E02"/>
    <w:rsid w:val="00D020CE"/>
    <w:rsid w:val="00D030A4"/>
    <w:rsid w:val="00D07AAA"/>
    <w:rsid w:val="00D20068"/>
    <w:rsid w:val="00D21F5E"/>
    <w:rsid w:val="00D2295F"/>
    <w:rsid w:val="00D23541"/>
    <w:rsid w:val="00D23B3C"/>
    <w:rsid w:val="00D25054"/>
    <w:rsid w:val="00D2579D"/>
    <w:rsid w:val="00D27581"/>
    <w:rsid w:val="00D32E65"/>
    <w:rsid w:val="00D37074"/>
    <w:rsid w:val="00D3775F"/>
    <w:rsid w:val="00D43E0B"/>
    <w:rsid w:val="00D47554"/>
    <w:rsid w:val="00D50C43"/>
    <w:rsid w:val="00D564CC"/>
    <w:rsid w:val="00D567AF"/>
    <w:rsid w:val="00D616A6"/>
    <w:rsid w:val="00D63AEB"/>
    <w:rsid w:val="00D64CD5"/>
    <w:rsid w:val="00D66AA2"/>
    <w:rsid w:val="00D80D85"/>
    <w:rsid w:val="00D82D68"/>
    <w:rsid w:val="00D841B3"/>
    <w:rsid w:val="00D86F02"/>
    <w:rsid w:val="00D900E9"/>
    <w:rsid w:val="00D921FF"/>
    <w:rsid w:val="00D95A99"/>
    <w:rsid w:val="00D96522"/>
    <w:rsid w:val="00DA0AD4"/>
    <w:rsid w:val="00DA1CD6"/>
    <w:rsid w:val="00DA427A"/>
    <w:rsid w:val="00DA4A3A"/>
    <w:rsid w:val="00DB11E6"/>
    <w:rsid w:val="00DB1552"/>
    <w:rsid w:val="00DB2E42"/>
    <w:rsid w:val="00DB5125"/>
    <w:rsid w:val="00DB7E23"/>
    <w:rsid w:val="00DC3677"/>
    <w:rsid w:val="00DD331B"/>
    <w:rsid w:val="00DD392D"/>
    <w:rsid w:val="00DD3ECB"/>
    <w:rsid w:val="00DD5B1A"/>
    <w:rsid w:val="00DE34EF"/>
    <w:rsid w:val="00DE585D"/>
    <w:rsid w:val="00DE617D"/>
    <w:rsid w:val="00DE7EDD"/>
    <w:rsid w:val="00DF34E3"/>
    <w:rsid w:val="00DF37F3"/>
    <w:rsid w:val="00DF7A3C"/>
    <w:rsid w:val="00E01F54"/>
    <w:rsid w:val="00E02AA1"/>
    <w:rsid w:val="00E030D8"/>
    <w:rsid w:val="00E03521"/>
    <w:rsid w:val="00E10132"/>
    <w:rsid w:val="00E1557F"/>
    <w:rsid w:val="00E308F9"/>
    <w:rsid w:val="00E3093C"/>
    <w:rsid w:val="00E33CAE"/>
    <w:rsid w:val="00E46898"/>
    <w:rsid w:val="00E52592"/>
    <w:rsid w:val="00E54070"/>
    <w:rsid w:val="00E60D34"/>
    <w:rsid w:val="00E60F99"/>
    <w:rsid w:val="00E61C56"/>
    <w:rsid w:val="00E62446"/>
    <w:rsid w:val="00E65B20"/>
    <w:rsid w:val="00E66AF1"/>
    <w:rsid w:val="00E6713F"/>
    <w:rsid w:val="00E67296"/>
    <w:rsid w:val="00E70149"/>
    <w:rsid w:val="00E73D7E"/>
    <w:rsid w:val="00E74572"/>
    <w:rsid w:val="00E75815"/>
    <w:rsid w:val="00E83BA4"/>
    <w:rsid w:val="00E85734"/>
    <w:rsid w:val="00E90D9E"/>
    <w:rsid w:val="00E9138C"/>
    <w:rsid w:val="00E92376"/>
    <w:rsid w:val="00E928E8"/>
    <w:rsid w:val="00E92E27"/>
    <w:rsid w:val="00E93D68"/>
    <w:rsid w:val="00E945A6"/>
    <w:rsid w:val="00E96C05"/>
    <w:rsid w:val="00E9700E"/>
    <w:rsid w:val="00EA1520"/>
    <w:rsid w:val="00EA5022"/>
    <w:rsid w:val="00EB0918"/>
    <w:rsid w:val="00EB0DD0"/>
    <w:rsid w:val="00EB1A33"/>
    <w:rsid w:val="00EB3CBF"/>
    <w:rsid w:val="00EB680F"/>
    <w:rsid w:val="00EB7BAB"/>
    <w:rsid w:val="00ED008D"/>
    <w:rsid w:val="00ED0CE8"/>
    <w:rsid w:val="00EE4AF3"/>
    <w:rsid w:val="00EE5E74"/>
    <w:rsid w:val="00EF0D7A"/>
    <w:rsid w:val="00EF5E3F"/>
    <w:rsid w:val="00EF62D4"/>
    <w:rsid w:val="00EF6955"/>
    <w:rsid w:val="00F05B65"/>
    <w:rsid w:val="00F10916"/>
    <w:rsid w:val="00F11372"/>
    <w:rsid w:val="00F11FCB"/>
    <w:rsid w:val="00F130DE"/>
    <w:rsid w:val="00F20C7C"/>
    <w:rsid w:val="00F21F42"/>
    <w:rsid w:val="00F22EFC"/>
    <w:rsid w:val="00F2333D"/>
    <w:rsid w:val="00F25CC7"/>
    <w:rsid w:val="00F303F1"/>
    <w:rsid w:val="00F31F49"/>
    <w:rsid w:val="00F32F15"/>
    <w:rsid w:val="00F3341B"/>
    <w:rsid w:val="00F349F4"/>
    <w:rsid w:val="00F367B0"/>
    <w:rsid w:val="00F3680F"/>
    <w:rsid w:val="00F37BDC"/>
    <w:rsid w:val="00F405AC"/>
    <w:rsid w:val="00F40898"/>
    <w:rsid w:val="00F418E7"/>
    <w:rsid w:val="00F42458"/>
    <w:rsid w:val="00F43AF0"/>
    <w:rsid w:val="00F456EE"/>
    <w:rsid w:val="00F47B92"/>
    <w:rsid w:val="00F50B80"/>
    <w:rsid w:val="00F550C0"/>
    <w:rsid w:val="00F67A35"/>
    <w:rsid w:val="00F71CF3"/>
    <w:rsid w:val="00F73F8D"/>
    <w:rsid w:val="00F818A2"/>
    <w:rsid w:val="00F874C2"/>
    <w:rsid w:val="00F92F23"/>
    <w:rsid w:val="00F9446C"/>
    <w:rsid w:val="00F9663E"/>
    <w:rsid w:val="00F97602"/>
    <w:rsid w:val="00F97E74"/>
    <w:rsid w:val="00FA0481"/>
    <w:rsid w:val="00FA1323"/>
    <w:rsid w:val="00FA1C49"/>
    <w:rsid w:val="00FA2BBD"/>
    <w:rsid w:val="00FA703C"/>
    <w:rsid w:val="00FB4809"/>
    <w:rsid w:val="00FB49BF"/>
    <w:rsid w:val="00FB5035"/>
    <w:rsid w:val="00FB5364"/>
    <w:rsid w:val="00FC4AE0"/>
    <w:rsid w:val="00FD1775"/>
    <w:rsid w:val="00FE208B"/>
    <w:rsid w:val="00FE4697"/>
    <w:rsid w:val="00FE6B1E"/>
    <w:rsid w:val="00FE7A75"/>
    <w:rsid w:val="00FF29AB"/>
    <w:rsid w:val="00FF4F57"/>
    <w:rsid w:val="00FF5D1D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27"/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1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7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B1660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D13D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D1046"/>
    <w:pPr>
      <w:spacing w:before="100" w:beforeAutospacing="1" w:after="100" w:afterAutospacing="1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EE5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8E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8E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AE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AE3"/>
    <w:rPr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6F0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EF"/>
    <w:rPr>
      <w:b/>
      <w:bCs/>
      <w:sz w:val="20"/>
      <w:lang w:val="en-GB"/>
    </w:rPr>
  </w:style>
  <w:style w:type="character" w:styleId="Emphasis">
    <w:name w:val="Emphasis"/>
    <w:basedOn w:val="DefaultParagraphFont"/>
    <w:uiPriority w:val="20"/>
    <w:qFormat/>
    <w:rsid w:val="00A2254E"/>
    <w:rPr>
      <w:i/>
      <w:iCs/>
    </w:rPr>
  </w:style>
  <w:style w:type="character" w:customStyle="1" w:styleId="apple-converted-space">
    <w:name w:val="apple-converted-space"/>
    <w:basedOn w:val="DefaultParagraphFont"/>
    <w:rsid w:val="00A22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27"/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1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7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B1660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D13D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D1046"/>
    <w:pPr>
      <w:spacing w:before="100" w:beforeAutospacing="1" w:after="100" w:afterAutospacing="1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EE5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8E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8E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AE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AE3"/>
    <w:rPr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6F0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EF"/>
    <w:rPr>
      <w:b/>
      <w:bCs/>
      <w:sz w:val="20"/>
      <w:lang w:val="en-GB"/>
    </w:rPr>
  </w:style>
  <w:style w:type="character" w:styleId="Emphasis">
    <w:name w:val="Emphasis"/>
    <w:basedOn w:val="DefaultParagraphFont"/>
    <w:uiPriority w:val="20"/>
    <w:qFormat/>
    <w:rsid w:val="00A2254E"/>
    <w:rPr>
      <w:i/>
      <w:iCs/>
    </w:rPr>
  </w:style>
  <w:style w:type="character" w:customStyle="1" w:styleId="apple-converted-space">
    <w:name w:val="apple-converted-space"/>
    <w:basedOn w:val="DefaultParagraphFont"/>
    <w:rsid w:val="00A22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5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58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42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921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749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21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101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99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8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1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0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86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07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7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2094833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5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9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83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4226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88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810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12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657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4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14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64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440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24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227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239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623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98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014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33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776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617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96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185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058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2700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08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388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7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800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26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144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24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524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6029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649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48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0840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745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168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4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441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14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913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50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119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541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88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3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1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592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21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3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38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17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495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5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59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0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633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64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7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914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163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5393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56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363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853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3506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037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3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956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498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387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3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023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58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063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3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87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64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032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6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54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3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886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11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893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8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31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738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633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745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285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4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256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39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974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24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61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10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080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230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761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163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5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9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3E4A00-D497-4937-B2E7-CF99E1A8B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01</Words>
  <Characters>514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6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PATRICK, Christopher</dc:creator>
  <cp:lastModifiedBy>FITZPATRICK, Christopher</cp:lastModifiedBy>
  <cp:revision>3</cp:revision>
  <cp:lastPrinted>2014-04-14T08:04:00Z</cp:lastPrinted>
  <dcterms:created xsi:type="dcterms:W3CDTF">2014-07-31T10:54:00Z</dcterms:created>
  <dcterms:modified xsi:type="dcterms:W3CDTF">2014-08-18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0DTUrsLL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noteType" value="0"/&gt;&lt;pref name="automaticJournalAbbreviations" value="false"/&gt;&lt;/prefs&gt;&lt;/data&gt;</vt:lpwstr>
  </property>
</Properties>
</file>